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F308B" w14:textId="77777777" w:rsidR="009168E8" w:rsidRDefault="009168E8" w:rsidP="000C02D6">
      <w:pPr>
        <w:spacing w:after="0"/>
        <w:jc w:val="both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14:paraId="3F5044E4" w14:textId="31B51BC5" w:rsidR="000C02D6" w:rsidRDefault="00D86C9B" w:rsidP="000C02D6">
      <w:pPr>
        <w:spacing w:after="0"/>
        <w:jc w:val="both"/>
        <w:rPr>
          <w:rFonts w:ascii="Calibri" w:eastAsia="Times New Roman" w:hAnsi="Calibri" w:cs="Times New Roman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sz w:val="20"/>
          <w:szCs w:val="20"/>
          <w:lang w:eastAsia="en-GB"/>
        </w:rPr>
        <w:t>S</w:t>
      </w:r>
      <w:r w:rsidR="00DC17FB">
        <w:rPr>
          <w:rFonts w:ascii="Calibri" w:eastAsia="Times New Roman" w:hAnsi="Calibri" w:cs="Times New Roman"/>
          <w:sz w:val="20"/>
          <w:szCs w:val="20"/>
          <w:lang w:eastAsia="en-GB"/>
        </w:rPr>
        <w:t>4</w:t>
      </w:r>
      <w:r>
        <w:rPr>
          <w:rFonts w:ascii="Calibri" w:eastAsia="Times New Roman" w:hAnsi="Calibri" w:cs="Times New Roman"/>
          <w:sz w:val="20"/>
          <w:szCs w:val="20"/>
          <w:lang w:eastAsia="en-GB"/>
        </w:rPr>
        <w:t xml:space="preserve"> </w:t>
      </w:r>
      <w:r w:rsidR="000C02D6" w:rsidRPr="001C62F3">
        <w:rPr>
          <w:rFonts w:ascii="Calibri" w:eastAsia="Times New Roman" w:hAnsi="Calibri" w:cs="Times New Roman"/>
          <w:sz w:val="20"/>
          <w:szCs w:val="20"/>
          <w:lang w:eastAsia="en-GB"/>
        </w:rPr>
        <w:t>Table.</w:t>
      </w:r>
      <w:r w:rsidR="000C02D6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Sustainability score for the 97 countries based on 20 indicators</w:t>
      </w:r>
    </w:p>
    <w:p w14:paraId="056FB154" w14:textId="77777777" w:rsidR="000C02D6" w:rsidRDefault="000C02D6" w:rsidP="000C02D6">
      <w:pPr>
        <w:spacing w:after="0"/>
        <w:jc w:val="both"/>
        <w:rPr>
          <w:rFonts w:ascii="Calibri" w:eastAsia="Times New Roman" w:hAnsi="Calibri" w:cs="Times New Roman"/>
          <w:sz w:val="20"/>
          <w:szCs w:val="20"/>
          <w:lang w:eastAsia="en-GB"/>
        </w:rPr>
      </w:pPr>
    </w:p>
    <w:tbl>
      <w:tblPr>
        <w:tblW w:w="9754" w:type="dxa"/>
        <w:tblInd w:w="-270" w:type="dxa"/>
        <w:tblLook w:val="04A0" w:firstRow="1" w:lastRow="0" w:firstColumn="1" w:lastColumn="0" w:noHBand="0" w:noVBand="1"/>
      </w:tblPr>
      <w:tblGrid>
        <w:gridCol w:w="1500"/>
        <w:gridCol w:w="750"/>
        <w:gridCol w:w="960"/>
        <w:gridCol w:w="1830"/>
        <w:gridCol w:w="784"/>
        <w:gridCol w:w="960"/>
        <w:gridCol w:w="1260"/>
        <w:gridCol w:w="750"/>
        <w:gridCol w:w="960"/>
      </w:tblGrid>
      <w:tr w:rsidR="000C02D6" w:rsidRPr="004C6A2E" w14:paraId="64984A33" w14:textId="77777777" w:rsidTr="0008313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967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untrie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40D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d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BB12" w14:textId="5342F100" w:rsidR="000C02D6" w:rsidRPr="004C6A2E" w:rsidRDefault="000D3ABD" w:rsidP="000D3AB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ores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6D4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untrie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A23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d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45BD" w14:textId="4A245F32" w:rsidR="000C02D6" w:rsidRPr="004C6A2E" w:rsidRDefault="000D3ABD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or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461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untrie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BA7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d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A78C" w14:textId="7064E4F7" w:rsidR="000C02D6" w:rsidRPr="004C6A2E" w:rsidRDefault="000D3ABD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ores</w:t>
            </w:r>
          </w:p>
        </w:tc>
      </w:tr>
      <w:tr w:rsidR="000C02D6" w:rsidRPr="004C6A2E" w14:paraId="527855DE" w14:textId="77777777" w:rsidTr="0008313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640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17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Z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70C0"/>
            <w:noWrap/>
            <w:vAlign w:val="bottom"/>
            <w:hideMark/>
          </w:tcPr>
          <w:p w14:paraId="629CE15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E75F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068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ECC93"/>
            <w:noWrap/>
            <w:vAlign w:val="bottom"/>
            <w:hideMark/>
          </w:tcPr>
          <w:p w14:paraId="1A98027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8F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305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E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A25B"/>
            <w:noWrap/>
            <w:vAlign w:val="bottom"/>
            <w:hideMark/>
          </w:tcPr>
          <w:p w14:paraId="734FABA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0C02D6" w:rsidRPr="004C6A2E" w14:paraId="4AA90363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14C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B5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H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70C0"/>
            <w:noWrap/>
            <w:vAlign w:val="bottom"/>
            <w:hideMark/>
          </w:tcPr>
          <w:p w14:paraId="6DAEE81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A5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F7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CD92"/>
            <w:noWrap/>
            <w:vAlign w:val="bottom"/>
            <w:hideMark/>
          </w:tcPr>
          <w:p w14:paraId="2F48E14E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9D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B20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VN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9A57"/>
            <w:noWrap/>
            <w:vAlign w:val="bottom"/>
            <w:hideMark/>
          </w:tcPr>
          <w:p w14:paraId="54EE07AB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C02D6" w:rsidRPr="004C6A2E" w14:paraId="3554F39E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C5C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605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472BF"/>
            <w:noWrap/>
            <w:vAlign w:val="bottom"/>
            <w:hideMark/>
          </w:tcPr>
          <w:p w14:paraId="30D9F02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AC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B7B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HU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4CF92"/>
            <w:noWrap/>
            <w:vAlign w:val="bottom"/>
            <w:hideMark/>
          </w:tcPr>
          <w:p w14:paraId="4D76A10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03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7C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M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9956"/>
            <w:noWrap/>
            <w:vAlign w:val="bottom"/>
            <w:hideMark/>
          </w:tcPr>
          <w:p w14:paraId="43C9F1FB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C02D6" w:rsidRPr="004C6A2E" w14:paraId="17D9051C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F2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5D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E77BC"/>
            <w:noWrap/>
            <w:vAlign w:val="bottom"/>
            <w:hideMark/>
          </w:tcPr>
          <w:p w14:paraId="51155FBF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20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205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H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CF91"/>
            <w:noWrap/>
            <w:vAlign w:val="bottom"/>
            <w:hideMark/>
          </w:tcPr>
          <w:p w14:paraId="5B652748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DD3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5B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E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9855"/>
            <w:noWrap/>
            <w:vAlign w:val="bottom"/>
            <w:hideMark/>
          </w:tcPr>
          <w:p w14:paraId="326CED51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C02D6" w:rsidRPr="004C6A2E" w14:paraId="5D207557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CC6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6A7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L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177BBA"/>
            <w:noWrap/>
            <w:vAlign w:val="bottom"/>
            <w:hideMark/>
          </w:tcPr>
          <w:p w14:paraId="32677781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57A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F3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O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2D68E"/>
            <w:noWrap/>
            <w:vAlign w:val="bottom"/>
            <w:hideMark/>
          </w:tcPr>
          <w:p w14:paraId="5693BF8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6B3F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46B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LA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9553"/>
            <w:noWrap/>
            <w:vAlign w:val="bottom"/>
            <w:hideMark/>
          </w:tcPr>
          <w:p w14:paraId="36510458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0C02D6" w:rsidRPr="004C6A2E" w14:paraId="556C9DEF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E7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9C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1F7FB8"/>
            <w:noWrap/>
            <w:vAlign w:val="bottom"/>
            <w:hideMark/>
          </w:tcPr>
          <w:p w14:paraId="7B0701BA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3CFF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95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R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3D68E"/>
            <w:noWrap/>
            <w:vAlign w:val="bottom"/>
            <w:hideMark/>
          </w:tcPr>
          <w:p w14:paraId="269F6FC0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FD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BCD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ZMB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8A4D"/>
            <w:noWrap/>
            <w:vAlign w:val="bottom"/>
            <w:hideMark/>
          </w:tcPr>
          <w:p w14:paraId="051017C5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0C02D6" w:rsidRPr="004C6A2E" w14:paraId="7400A95C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AA9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821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U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2482B7"/>
            <w:noWrap/>
            <w:vAlign w:val="bottom"/>
            <w:hideMark/>
          </w:tcPr>
          <w:p w14:paraId="115F1295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56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6D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4D78E"/>
            <w:noWrap/>
            <w:vAlign w:val="bottom"/>
            <w:hideMark/>
          </w:tcPr>
          <w:p w14:paraId="602081B5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13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48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Z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884C"/>
            <w:noWrap/>
            <w:vAlign w:val="bottom"/>
            <w:hideMark/>
          </w:tcPr>
          <w:p w14:paraId="1F5DFEB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0C02D6" w:rsidRPr="004C6A2E" w14:paraId="2144C4DE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1F3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C8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O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2582B7"/>
            <w:noWrap/>
            <w:vAlign w:val="bottom"/>
            <w:hideMark/>
          </w:tcPr>
          <w:p w14:paraId="497CF2E5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04D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18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CU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B8C"/>
            <w:noWrap/>
            <w:vAlign w:val="bottom"/>
            <w:hideMark/>
          </w:tcPr>
          <w:p w14:paraId="3AB19FC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390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A6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RW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884C"/>
            <w:noWrap/>
            <w:vAlign w:val="bottom"/>
            <w:hideMark/>
          </w:tcPr>
          <w:p w14:paraId="36E2438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0C02D6" w:rsidRPr="004C6A2E" w14:paraId="2FFF2633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F0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1D0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2984B6"/>
            <w:noWrap/>
            <w:vAlign w:val="bottom"/>
            <w:hideMark/>
          </w:tcPr>
          <w:p w14:paraId="04A0930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6C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1EA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R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EDB8B"/>
            <w:noWrap/>
            <w:vAlign w:val="bottom"/>
            <w:hideMark/>
          </w:tcPr>
          <w:p w14:paraId="3A4582EC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FA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297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H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7843"/>
            <w:noWrap/>
            <w:vAlign w:val="bottom"/>
            <w:hideMark/>
          </w:tcPr>
          <w:p w14:paraId="01297F24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0C02D6" w:rsidRPr="004C6A2E" w14:paraId="422C5ED5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4D1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E0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2984B6"/>
            <w:noWrap/>
            <w:vAlign w:val="bottom"/>
            <w:hideMark/>
          </w:tcPr>
          <w:p w14:paraId="407E47B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9BF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C55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K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1DD8B"/>
            <w:noWrap/>
            <w:vAlign w:val="bottom"/>
            <w:hideMark/>
          </w:tcPr>
          <w:p w14:paraId="069A482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16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4A9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7340"/>
            <w:noWrap/>
            <w:vAlign w:val="bottom"/>
            <w:hideMark/>
          </w:tcPr>
          <w:p w14:paraId="195DE524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0C02D6" w:rsidRPr="004C6A2E" w14:paraId="35E5FDD3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98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9C5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3A8CB2"/>
            <w:noWrap/>
            <w:vAlign w:val="bottom"/>
            <w:hideMark/>
          </w:tcPr>
          <w:p w14:paraId="2B3494F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A6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EE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ZAF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089"/>
            <w:noWrap/>
            <w:vAlign w:val="bottom"/>
            <w:hideMark/>
          </w:tcPr>
          <w:p w14:paraId="07B4C2FB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E3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55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AU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7340"/>
            <w:noWrap/>
            <w:vAlign w:val="bottom"/>
            <w:hideMark/>
          </w:tcPr>
          <w:p w14:paraId="02DB6608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0C02D6" w:rsidRPr="004C6A2E" w14:paraId="64DFAFE4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54F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FD0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4692AF"/>
            <w:noWrap/>
            <w:vAlign w:val="bottom"/>
            <w:hideMark/>
          </w:tcPr>
          <w:p w14:paraId="325F835C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DB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81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9E189"/>
            <w:noWrap/>
            <w:vAlign w:val="bottom"/>
            <w:hideMark/>
          </w:tcPr>
          <w:p w14:paraId="4A20C97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03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75F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713F"/>
            <w:noWrap/>
            <w:vAlign w:val="bottom"/>
            <w:hideMark/>
          </w:tcPr>
          <w:p w14:paraId="16981EBB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0C02D6" w:rsidRPr="004C6A2E" w14:paraId="1F7AEC12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45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3B4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B9CAA"/>
            <w:noWrap/>
            <w:vAlign w:val="bottom"/>
            <w:hideMark/>
          </w:tcPr>
          <w:p w14:paraId="28354D5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77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E8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LV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0E487"/>
            <w:noWrap/>
            <w:vAlign w:val="bottom"/>
            <w:hideMark/>
          </w:tcPr>
          <w:p w14:paraId="7DDD5BAE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A7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BF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F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693B"/>
            <w:noWrap/>
            <w:vAlign w:val="bottom"/>
            <w:hideMark/>
          </w:tcPr>
          <w:p w14:paraId="4B33DB8F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0C02D6" w:rsidRPr="004C6A2E" w14:paraId="4ACDDF6F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05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023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C6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Y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6BA4A6"/>
            <w:noWrap/>
            <w:vAlign w:val="bottom"/>
            <w:hideMark/>
          </w:tcPr>
          <w:p w14:paraId="1488372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C6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5F7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A84"/>
            <w:noWrap/>
            <w:vAlign w:val="bottom"/>
            <w:hideMark/>
          </w:tcPr>
          <w:p w14:paraId="274D4DD7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F82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380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P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6639"/>
            <w:noWrap/>
            <w:vAlign w:val="bottom"/>
            <w:hideMark/>
          </w:tcPr>
          <w:p w14:paraId="10A5FC54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0C02D6" w:rsidRPr="004C6A2E" w14:paraId="4251BF61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2A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358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DNK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71A7A5"/>
            <w:noWrap/>
            <w:vAlign w:val="bottom"/>
            <w:hideMark/>
          </w:tcPr>
          <w:p w14:paraId="034A531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35B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471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EEB84"/>
            <w:noWrap/>
            <w:vAlign w:val="bottom"/>
            <w:hideMark/>
          </w:tcPr>
          <w:p w14:paraId="3D84CC4C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524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ED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L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6337"/>
            <w:noWrap/>
            <w:vAlign w:val="bottom"/>
            <w:hideMark/>
          </w:tcPr>
          <w:p w14:paraId="5597F9AA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0C02D6" w:rsidRPr="004C6A2E" w14:paraId="193F0BE6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72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17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R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7DADA2"/>
            <w:noWrap/>
            <w:vAlign w:val="bottom"/>
            <w:hideMark/>
          </w:tcPr>
          <w:p w14:paraId="72EE25A5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284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11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G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14:paraId="0799E5F4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7D8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31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W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6136"/>
            <w:noWrap/>
            <w:vAlign w:val="bottom"/>
            <w:hideMark/>
          </w:tcPr>
          <w:p w14:paraId="55E6FB2F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0C02D6" w:rsidRPr="004C6A2E" w14:paraId="4DE36028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378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AF4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F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DB49F"/>
            <w:noWrap/>
            <w:vAlign w:val="bottom"/>
            <w:hideMark/>
          </w:tcPr>
          <w:p w14:paraId="1CEFE97A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B24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5A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I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A83"/>
            <w:noWrap/>
            <w:vAlign w:val="bottom"/>
            <w:hideMark/>
          </w:tcPr>
          <w:p w14:paraId="420FC99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ED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E3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LK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5A32"/>
            <w:noWrap/>
            <w:vAlign w:val="bottom"/>
            <w:hideMark/>
          </w:tcPr>
          <w:p w14:paraId="5D6D8710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0C02D6" w:rsidRPr="004C6A2E" w14:paraId="463EBCE8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B53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2B9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AZ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B69D"/>
            <w:noWrap/>
            <w:vAlign w:val="bottom"/>
            <w:hideMark/>
          </w:tcPr>
          <w:p w14:paraId="7C23130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4F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B7E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W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681"/>
            <w:noWrap/>
            <w:vAlign w:val="bottom"/>
            <w:hideMark/>
          </w:tcPr>
          <w:p w14:paraId="4CB92EA0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86D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DFD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TH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5630"/>
            <w:noWrap/>
            <w:vAlign w:val="bottom"/>
            <w:hideMark/>
          </w:tcPr>
          <w:p w14:paraId="4C85DB6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0C02D6" w:rsidRPr="004C6A2E" w14:paraId="1577427B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CD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189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5B89D"/>
            <w:noWrap/>
            <w:vAlign w:val="bottom"/>
            <w:hideMark/>
          </w:tcPr>
          <w:p w14:paraId="70F2AAE0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8E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D6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H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480"/>
            <w:noWrap/>
            <w:vAlign w:val="bottom"/>
            <w:hideMark/>
          </w:tcPr>
          <w:p w14:paraId="0D658E0F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FA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22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OZ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502D"/>
            <w:noWrap/>
            <w:vAlign w:val="bottom"/>
            <w:hideMark/>
          </w:tcPr>
          <w:p w14:paraId="666A421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0C02D6" w:rsidRPr="004C6A2E" w14:paraId="7572E643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A6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9FF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O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8B99C"/>
            <w:noWrap/>
            <w:vAlign w:val="bottom"/>
            <w:hideMark/>
          </w:tcPr>
          <w:p w14:paraId="3C3C854B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6E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A34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Z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27F"/>
            <w:noWrap/>
            <w:vAlign w:val="bottom"/>
            <w:hideMark/>
          </w:tcPr>
          <w:p w14:paraId="7B4DCB4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57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50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E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3B21"/>
            <w:noWrap/>
            <w:vAlign w:val="bottom"/>
            <w:hideMark/>
          </w:tcPr>
          <w:p w14:paraId="515CF01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0C02D6" w:rsidRPr="004C6A2E" w14:paraId="5396E1DA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E9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AF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CBB9B"/>
            <w:noWrap/>
            <w:vAlign w:val="bottom"/>
            <w:hideMark/>
          </w:tcPr>
          <w:p w14:paraId="482FB2B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20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Ivory Coa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FB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IV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17E"/>
            <w:noWrap/>
            <w:vAlign w:val="bottom"/>
            <w:hideMark/>
          </w:tcPr>
          <w:p w14:paraId="506BAB6E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B4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E9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3920"/>
            <w:noWrap/>
            <w:vAlign w:val="bottom"/>
            <w:hideMark/>
          </w:tcPr>
          <w:p w14:paraId="38EC12B8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0C02D6" w:rsidRPr="004C6A2E" w14:paraId="4D68C1B0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D3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1A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VE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3BF99"/>
            <w:noWrap/>
            <w:vAlign w:val="bottom"/>
            <w:hideMark/>
          </w:tcPr>
          <w:p w14:paraId="5A36ACA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3BF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10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M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07E"/>
            <w:noWrap/>
            <w:vAlign w:val="bottom"/>
            <w:hideMark/>
          </w:tcPr>
          <w:p w14:paraId="7261A465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22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4D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N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341D"/>
            <w:noWrap/>
            <w:vAlign w:val="bottom"/>
            <w:hideMark/>
          </w:tcPr>
          <w:p w14:paraId="446763B4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0C02D6" w:rsidRPr="004C6A2E" w14:paraId="5FBE9B56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9D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CA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G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4BF99"/>
            <w:noWrap/>
            <w:vAlign w:val="bottom"/>
            <w:hideMark/>
          </w:tcPr>
          <w:p w14:paraId="31DC8FA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3DC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64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H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DB7B"/>
            <w:noWrap/>
            <w:vAlign w:val="bottom"/>
            <w:hideMark/>
          </w:tcPr>
          <w:p w14:paraId="24C82667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F80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6694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D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301B"/>
            <w:noWrap/>
            <w:vAlign w:val="bottom"/>
            <w:hideMark/>
          </w:tcPr>
          <w:p w14:paraId="3A440D4A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02D6" w:rsidRPr="004C6A2E" w14:paraId="48887046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8B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91F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VK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4BF99"/>
            <w:noWrap/>
            <w:vAlign w:val="bottom"/>
            <w:hideMark/>
          </w:tcPr>
          <w:p w14:paraId="3FBDED48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6E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C33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D73"/>
            <w:noWrap/>
            <w:vAlign w:val="bottom"/>
            <w:hideMark/>
          </w:tcPr>
          <w:p w14:paraId="38E4CDCF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F1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46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2E1A"/>
            <w:noWrap/>
            <w:vAlign w:val="bottom"/>
            <w:hideMark/>
          </w:tcPr>
          <w:p w14:paraId="0B6F512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02D6" w:rsidRPr="004C6A2E" w14:paraId="4D27613E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EF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zechi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66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Z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4BF99"/>
            <w:noWrap/>
            <w:vAlign w:val="bottom"/>
            <w:hideMark/>
          </w:tcPr>
          <w:p w14:paraId="7C8FCDC9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CD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81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ID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D73"/>
            <w:noWrap/>
            <w:vAlign w:val="bottom"/>
            <w:hideMark/>
          </w:tcPr>
          <w:p w14:paraId="2D6F271E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87C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45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YE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2D19"/>
            <w:noWrap/>
            <w:vAlign w:val="bottom"/>
            <w:hideMark/>
          </w:tcPr>
          <w:p w14:paraId="6C77DB5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02D6" w:rsidRPr="004C6A2E" w14:paraId="6B339942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51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3A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R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CC397"/>
            <w:noWrap/>
            <w:vAlign w:val="bottom"/>
            <w:hideMark/>
          </w:tcPr>
          <w:p w14:paraId="78E3D1F9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28E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20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36D"/>
            <w:noWrap/>
            <w:vAlign w:val="bottom"/>
            <w:hideMark/>
          </w:tcPr>
          <w:p w14:paraId="1989E798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3A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B9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2D19"/>
            <w:noWrap/>
            <w:vAlign w:val="bottom"/>
            <w:hideMark/>
          </w:tcPr>
          <w:p w14:paraId="4A4243E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02D6" w:rsidRPr="004C6A2E" w14:paraId="7AABD3F3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567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C74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O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0C596"/>
            <w:noWrap/>
            <w:vAlign w:val="bottom"/>
            <w:hideMark/>
          </w:tcPr>
          <w:p w14:paraId="36C6249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7B9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B6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T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16C"/>
            <w:noWrap/>
            <w:vAlign w:val="bottom"/>
            <w:hideMark/>
          </w:tcPr>
          <w:p w14:paraId="76C9EAE8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63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0E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G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2B18"/>
            <w:noWrap/>
            <w:vAlign w:val="bottom"/>
            <w:hideMark/>
          </w:tcPr>
          <w:p w14:paraId="6C00EDB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C02D6" w:rsidRPr="004C6A2E" w14:paraId="6DA73C51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F1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osta Ri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719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CR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0C596"/>
            <w:noWrap/>
            <w:vAlign w:val="bottom"/>
            <w:hideMark/>
          </w:tcPr>
          <w:p w14:paraId="466BB8D1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0E6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58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PH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6C"/>
            <w:noWrap/>
            <w:vAlign w:val="bottom"/>
            <w:hideMark/>
          </w:tcPr>
          <w:p w14:paraId="1DF7F23E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B3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41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MD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2716"/>
            <w:noWrap/>
            <w:vAlign w:val="bottom"/>
            <w:hideMark/>
          </w:tcPr>
          <w:p w14:paraId="1F5A7E2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0C02D6" w:rsidRPr="004C6A2E" w14:paraId="37F34F62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39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A2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R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6C895"/>
            <w:noWrap/>
            <w:vAlign w:val="bottom"/>
            <w:hideMark/>
          </w:tcPr>
          <w:p w14:paraId="4ADFB6A1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4E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F48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BC6A"/>
            <w:noWrap/>
            <w:vAlign w:val="bottom"/>
            <w:hideMark/>
          </w:tcPr>
          <w:p w14:paraId="4B688B07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6ED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6B3C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2414"/>
            <w:noWrap/>
            <w:vAlign w:val="bottom"/>
            <w:hideMark/>
          </w:tcPr>
          <w:p w14:paraId="377FABEC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0C02D6" w:rsidRPr="004C6A2E" w14:paraId="13A5F58B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37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7CB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L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6C895"/>
            <w:noWrap/>
            <w:vAlign w:val="bottom"/>
            <w:hideMark/>
          </w:tcPr>
          <w:p w14:paraId="0C1BB102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E4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F81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O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BA68"/>
            <w:noWrap/>
            <w:vAlign w:val="bottom"/>
            <w:hideMark/>
          </w:tcPr>
          <w:p w14:paraId="4F84DDC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CBD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124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G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180E"/>
            <w:noWrap/>
            <w:vAlign w:val="bottom"/>
            <w:hideMark/>
          </w:tcPr>
          <w:p w14:paraId="6A7B34D0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0C02D6" w:rsidRPr="004C6A2E" w14:paraId="0C1D0C3C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12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DC09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KW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9C994"/>
            <w:noWrap/>
            <w:vAlign w:val="bottom"/>
            <w:hideMark/>
          </w:tcPr>
          <w:p w14:paraId="20F30376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69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043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SL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B465"/>
            <w:noWrap/>
            <w:vAlign w:val="bottom"/>
            <w:hideMark/>
          </w:tcPr>
          <w:p w14:paraId="1E4F1C54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96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ECF3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F34152B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0C02D6" w:rsidRPr="004C6A2E" w14:paraId="23D8A7E3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5C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50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BE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BACA94"/>
            <w:noWrap/>
            <w:vAlign w:val="bottom"/>
            <w:hideMark/>
          </w:tcPr>
          <w:p w14:paraId="7D6749C4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D9B0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DF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TJK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B264"/>
            <w:noWrap/>
            <w:vAlign w:val="bottom"/>
            <w:hideMark/>
          </w:tcPr>
          <w:p w14:paraId="5ED8843D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0495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9B9A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23C1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C02D6" w:rsidRPr="004C6A2E" w14:paraId="7070FFD6" w14:textId="77777777" w:rsidTr="000831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8435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CFCE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CCB93"/>
            <w:noWrap/>
            <w:vAlign w:val="bottom"/>
            <w:hideMark/>
          </w:tcPr>
          <w:p w14:paraId="79F1D08C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8C56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9448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UG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A85E"/>
            <w:noWrap/>
            <w:vAlign w:val="bottom"/>
            <w:hideMark/>
          </w:tcPr>
          <w:p w14:paraId="69B3949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C6A2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C683" w14:textId="77777777" w:rsidR="000C02D6" w:rsidRPr="004C6A2E" w:rsidRDefault="000C02D6" w:rsidP="007A5B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53C7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B802" w14:textId="77777777" w:rsidR="000C02D6" w:rsidRPr="004C6A2E" w:rsidRDefault="000C02D6" w:rsidP="007A5B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3A13B026" w14:textId="77777777" w:rsidR="000C02D6" w:rsidRDefault="000C02D6" w:rsidP="000C02D6">
      <w:pPr>
        <w:spacing w:after="0"/>
        <w:jc w:val="both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14:paraId="7495313D" w14:textId="77777777" w:rsidR="000C02D6" w:rsidRDefault="000C02D6" w:rsidP="000C02D6">
      <w:pPr>
        <w:spacing w:after="0"/>
        <w:jc w:val="both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14:paraId="1A8EDEDC" w14:textId="77777777" w:rsidR="000C02D6" w:rsidRPr="001C62F3" w:rsidRDefault="000C02D6" w:rsidP="000C02D6">
      <w:pPr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14:paraId="3C7BA41F" w14:textId="77777777" w:rsidR="007A5B84" w:rsidRDefault="007A5B84" w:rsidP="00136084">
      <w:pPr>
        <w:spacing w:before="120"/>
        <w:ind w:left="-270" w:right="-630"/>
      </w:pPr>
      <w:bookmarkStart w:id="0" w:name="_GoBack"/>
      <w:bookmarkEnd w:id="0"/>
    </w:p>
    <w:sectPr w:rsidR="007A5B84" w:rsidSect="0013608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93C03" w14:textId="77777777" w:rsidR="00CD4053" w:rsidRDefault="00CD4053">
      <w:pPr>
        <w:spacing w:after="0" w:line="240" w:lineRule="auto"/>
      </w:pPr>
      <w:r>
        <w:separator/>
      </w:r>
    </w:p>
  </w:endnote>
  <w:endnote w:type="continuationSeparator" w:id="0">
    <w:p w14:paraId="6D1F046D" w14:textId="77777777" w:rsidR="00CD4053" w:rsidRDefault="00CD4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851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F6F7E" w14:textId="6D599889" w:rsidR="00321661" w:rsidRDefault="00321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08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050A1E" w14:textId="77777777" w:rsidR="00321661" w:rsidRDefault="00321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F51C82" w14:textId="77777777" w:rsidR="00CD4053" w:rsidRDefault="00CD4053">
      <w:pPr>
        <w:spacing w:after="0" w:line="240" w:lineRule="auto"/>
      </w:pPr>
      <w:r>
        <w:separator/>
      </w:r>
    </w:p>
  </w:footnote>
  <w:footnote w:type="continuationSeparator" w:id="0">
    <w:p w14:paraId="187C847A" w14:textId="77777777" w:rsidR="00CD4053" w:rsidRDefault="00CD4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5A28EA"/>
    <w:multiLevelType w:val="hybridMultilevel"/>
    <w:tmpl w:val="C79E932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9D11CA"/>
    <w:multiLevelType w:val="hybridMultilevel"/>
    <w:tmpl w:val="63C86C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2D6"/>
    <w:rsid w:val="00011C79"/>
    <w:rsid w:val="00060AA2"/>
    <w:rsid w:val="0008313B"/>
    <w:rsid w:val="000B608E"/>
    <w:rsid w:val="000C02D6"/>
    <w:rsid w:val="000C11C4"/>
    <w:rsid w:val="000D3ABD"/>
    <w:rsid w:val="000D5DCF"/>
    <w:rsid w:val="00136084"/>
    <w:rsid w:val="001366B8"/>
    <w:rsid w:val="001B5B41"/>
    <w:rsid w:val="001D3608"/>
    <w:rsid w:val="00207C20"/>
    <w:rsid w:val="002225E6"/>
    <w:rsid w:val="002D1F2C"/>
    <w:rsid w:val="00317796"/>
    <w:rsid w:val="00317E4B"/>
    <w:rsid w:val="00321661"/>
    <w:rsid w:val="0035304C"/>
    <w:rsid w:val="00402ABB"/>
    <w:rsid w:val="0044305C"/>
    <w:rsid w:val="004520EB"/>
    <w:rsid w:val="004620D2"/>
    <w:rsid w:val="0049599E"/>
    <w:rsid w:val="004E3D65"/>
    <w:rsid w:val="0050734D"/>
    <w:rsid w:val="00586670"/>
    <w:rsid w:val="00594FD1"/>
    <w:rsid w:val="005A1E5B"/>
    <w:rsid w:val="00616775"/>
    <w:rsid w:val="00690598"/>
    <w:rsid w:val="006B5424"/>
    <w:rsid w:val="00773A99"/>
    <w:rsid w:val="007A3302"/>
    <w:rsid w:val="007A5B84"/>
    <w:rsid w:val="007F471B"/>
    <w:rsid w:val="00811B5D"/>
    <w:rsid w:val="0083015F"/>
    <w:rsid w:val="00862836"/>
    <w:rsid w:val="00866CC1"/>
    <w:rsid w:val="00875A39"/>
    <w:rsid w:val="008B53C1"/>
    <w:rsid w:val="008E4582"/>
    <w:rsid w:val="008F767C"/>
    <w:rsid w:val="009168E8"/>
    <w:rsid w:val="00A43907"/>
    <w:rsid w:val="00A7002E"/>
    <w:rsid w:val="00A8577F"/>
    <w:rsid w:val="00A868CB"/>
    <w:rsid w:val="00AB6F69"/>
    <w:rsid w:val="00B17A8D"/>
    <w:rsid w:val="00B27FD8"/>
    <w:rsid w:val="00B34403"/>
    <w:rsid w:val="00B4454A"/>
    <w:rsid w:val="00B53D1D"/>
    <w:rsid w:val="00B6061F"/>
    <w:rsid w:val="00B71C34"/>
    <w:rsid w:val="00B872FD"/>
    <w:rsid w:val="00CA5C89"/>
    <w:rsid w:val="00CD4053"/>
    <w:rsid w:val="00D008B8"/>
    <w:rsid w:val="00D57F72"/>
    <w:rsid w:val="00D86C9B"/>
    <w:rsid w:val="00DC17FB"/>
    <w:rsid w:val="00DF4E6F"/>
    <w:rsid w:val="00E00431"/>
    <w:rsid w:val="00E7508F"/>
    <w:rsid w:val="00E942CB"/>
    <w:rsid w:val="00F479FF"/>
    <w:rsid w:val="00F7263F"/>
    <w:rsid w:val="00F74124"/>
    <w:rsid w:val="00FA197E"/>
    <w:rsid w:val="00FB335F"/>
    <w:rsid w:val="00FE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6B5CB"/>
  <w15:chartTrackingRefBased/>
  <w15:docId w15:val="{E6AEE8EC-E463-4009-B427-6F283B094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2D6"/>
  </w:style>
  <w:style w:type="paragraph" w:styleId="Heading2">
    <w:name w:val="heading 2"/>
    <w:basedOn w:val="Normal"/>
    <w:next w:val="Normal"/>
    <w:link w:val="Heading2Char"/>
    <w:qFormat/>
    <w:rsid w:val="00B17A8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2D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C0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2D6"/>
  </w:style>
  <w:style w:type="paragraph" w:styleId="BalloonText">
    <w:name w:val="Balloon Text"/>
    <w:basedOn w:val="Normal"/>
    <w:link w:val="BalloonTextChar"/>
    <w:uiPriority w:val="99"/>
    <w:semiHidden/>
    <w:unhideWhenUsed/>
    <w:rsid w:val="000C0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D6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91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C9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B17A8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3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éné</dc:creator>
  <cp:keywords/>
  <dc:description/>
  <cp:lastModifiedBy>Admin</cp:lastModifiedBy>
  <cp:revision>20</cp:revision>
  <dcterms:created xsi:type="dcterms:W3CDTF">2019-09-13T15:42:00Z</dcterms:created>
  <dcterms:modified xsi:type="dcterms:W3CDTF">2020-03-28T13:31:00Z</dcterms:modified>
</cp:coreProperties>
</file>